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0B7" w:rsidRDefault="009E60B7" w:rsidP="009E60B7">
      <w:pPr>
        <w:pStyle w:val="Heading1"/>
      </w:pPr>
      <w:bookmarkStart w:id="0" w:name="_Toc519315427"/>
      <w:bookmarkStart w:id="1" w:name="_Toc496679358"/>
      <w:bookmarkStart w:id="2" w:name="_Toc490674395"/>
      <w:r>
        <w:t>Appendix 1: English Questionnaire</w:t>
      </w:r>
      <w:bookmarkEnd w:id="0"/>
      <w:bookmarkEnd w:id="1"/>
      <w:bookmarkEnd w:id="2"/>
    </w:p>
    <w:p w:rsidR="009E60B7" w:rsidRDefault="009E60B7" w:rsidP="009E60B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provide information on the following questions by writing the coding number in respective section. </w:t>
      </w:r>
    </w:p>
    <w:p w:rsidR="009E60B7" w:rsidRDefault="009E60B7" w:rsidP="009E60B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Questionnaire ID No: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:rsidR="009E60B7" w:rsidRDefault="009E60B7" w:rsidP="009E60B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 Interview: ________________________</w:t>
      </w:r>
    </w:p>
    <w:p w:rsidR="009E60B7" w:rsidRDefault="009E60B7" w:rsidP="009E60B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er’s Name: ______________________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68"/>
        <w:gridCol w:w="1083"/>
      </w:tblGrid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ding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: SOCIO-DEMOGRAPHIC INFORMA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Age (in Years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s your place of Residence?      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426" w:hanging="42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s your religion?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426" w:hanging="42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the highest level of education did you attain</w:t>
            </w:r>
          </w:p>
          <w:p w:rsidR="009E60B7" w:rsidRDefault="009E60B7" w:rsidP="008E2ADC">
            <w:pPr>
              <w:numPr>
                <w:ilvl w:val="0"/>
                <w:numId w:val="2"/>
              </w:numPr>
              <w:tabs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ind w:hanging="11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= informal education, 2 = Primary Education 3 = Secondary Ed., 4 = higher education.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96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426" w:hanging="42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s your current main occupation? </w:t>
            </w: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mall scale </w:t>
            </w:r>
            <w:bookmarkStart w:id="3" w:name="_GoBack"/>
            <w:bookmarkEnd w:id="3"/>
            <w:r>
              <w:rPr>
                <w:rFonts w:ascii="Times New Roman" w:hAnsi="Times New Roman"/>
                <w:sz w:val="24"/>
                <w:szCs w:val="24"/>
              </w:rPr>
              <w:t>farmer; 2 = business; 3 = civil servant/public services; 4 = others specif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675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ow many living children do you have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E60B7" w:rsidRDefault="009E60B7">
            <w:pPr>
              <w:tabs>
                <w:tab w:val="left" w:pos="524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.MALE INVOLMENT</w:t>
            </w:r>
          </w:p>
          <w:p w:rsidR="009E60B7" w:rsidRDefault="009E60B7">
            <w:pPr>
              <w:tabs>
                <w:tab w:val="left" w:pos="5241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oes your partner attend antenatal care with you?</w:t>
            </w:r>
          </w:p>
          <w:p w:rsidR="009E60B7" w:rsidRDefault="009E60B7">
            <w:pPr>
              <w:tabs>
                <w:tab w:val="left" w:pos="1155"/>
              </w:tabs>
              <w:spacing w:after="0" w:line="36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ow many times?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0"/>
                <w:numId w:val="1"/>
              </w:numPr>
              <w:spacing w:after="0" w:line="360" w:lineRule="auto"/>
              <w:ind w:left="357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oes your partner know your antenatal appointment</w:t>
            </w:r>
          </w:p>
          <w:p w:rsidR="009E60B7" w:rsidRDefault="009E60B7">
            <w:pPr>
              <w:spacing w:after="0" w:line="360" w:lineRule="auto"/>
              <w:ind w:left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=Yes; 1=No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0. Does your partner discuss antenatal intervention with you?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 ]</w:t>
            </w:r>
          </w:p>
        </w:tc>
      </w:tr>
      <w:tr w:rsidR="009E60B7" w:rsidTr="009E60B7">
        <w:trPr>
          <w:trHeight w:val="100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1. Does your partner support your antenatal visits financially?</w:t>
            </w:r>
          </w:p>
          <w:p w:rsidR="009E60B7" w:rsidRDefault="009E60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0=Yes; 1;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2.Does your partner take time to find out what goes on in antenatal care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0=Yes; 1=No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KNOWLEDGE ON ANTENATAL CARE SERVICES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3.Have your partner ever heard about antenatal care services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 =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  May you show me an antenatal card record?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1.confirmed 2.not confirm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5.If attended, which service did you and your partner get?(mention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a.HI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esting and counselling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b. Sexual    transmitted disease testing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.Famil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lanning services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d.Birt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eparedness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6. Why did your partner attended to antenatal care service?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.invited my partner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See other men attended with their partners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it is a law to attend with my partner to have a service at health facil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TERMINANTS OF MALE PARTINERINVOLVENT INANTENATAL CARE CLINIC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7.If your partner did not attend the antenatal care with you, what is the reason stopping you from attending ANC servic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tenatal care are just for woman only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It is against faith/religion/tradition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e don’t have enough information about antenatal care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lative and peers pressure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urse and health workers are not welcoming to male partner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 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 w:rsidP="008E2ADC">
            <w:pPr>
              <w:numPr>
                <w:ilvl w:val="4"/>
                <w:numId w:val="1"/>
              </w:numPr>
              <w:spacing w:after="0" w:line="360" w:lineRule="auto"/>
              <w:ind w:left="1094" w:hanging="35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ng queue waiting for health facilities</w:t>
            </w:r>
          </w:p>
          <w:p w:rsidR="009E60B7" w:rsidRDefault="009E60B7">
            <w:pPr>
              <w:spacing w:after="0" w:line="360" w:lineRule="auto"/>
              <w:ind w:left="1094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= Yes; 1 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, He is a polygamy partner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 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 ]</w:t>
            </w:r>
          </w:p>
        </w:tc>
      </w:tr>
      <w:tr w:rsidR="009E60B7" w:rsidTr="009E60B7">
        <w:trPr>
          <w:trHeight w:val="224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h. we do not live together 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[     ]</w:t>
            </w:r>
          </w:p>
        </w:tc>
      </w:tr>
      <w:tr w:rsidR="009E60B7" w:rsidTr="009E60B7">
        <w:trPr>
          <w:trHeight w:val="106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I .I did not ask him to escort 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   0=Yes; 1=No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[     ]</w:t>
            </w:r>
          </w:p>
        </w:tc>
      </w:tr>
      <w:tr w:rsidR="009E60B7" w:rsidTr="009E60B7">
        <w:trPr>
          <w:trHeight w:val="106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 j. partner busy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 ]</w:t>
            </w:r>
          </w:p>
        </w:tc>
      </w:tr>
      <w:tr w:rsidR="009E60B7" w:rsidTr="009E60B7">
        <w:trPr>
          <w:trHeight w:val="637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k. I do not want escort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 0=Yes.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[    ]</w:t>
            </w:r>
          </w:p>
        </w:tc>
      </w:tr>
      <w:tr w:rsidR="009E60B7" w:rsidTr="009E60B7">
        <w:trPr>
          <w:trHeight w:val="958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J.ANC clinic is too far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0= Yes; 1=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rPr>
          <w:trHeight w:val="61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,INTENTION TO USE ANC IN FUTUR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0B7" w:rsidTr="009E60B7">
        <w:trPr>
          <w:trHeight w:val="61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8.Do you intend to recommend to your partner to visit ANC with you in the future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]</w:t>
            </w:r>
          </w:p>
        </w:tc>
      </w:tr>
      <w:tr w:rsidR="009E60B7" w:rsidTr="009E60B7">
        <w:trPr>
          <w:trHeight w:val="61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9.Do your partner plants to visit ANC in the future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0=Yes,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    ]</w:t>
            </w:r>
          </w:p>
        </w:tc>
      </w:tr>
      <w:tr w:rsidR="009E60B7" w:rsidTr="009E60B7">
        <w:trPr>
          <w:trHeight w:val="61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20.do you wish for your partner to attend ANC with you</w:t>
            </w:r>
          </w:p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0=Yes; 1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[    ]</w:t>
            </w:r>
          </w:p>
        </w:tc>
      </w:tr>
      <w:tr w:rsidR="009E60B7" w:rsidTr="009E60B7">
        <w:trPr>
          <w:trHeight w:val="613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E60B7" w:rsidRDefault="009E60B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1.why Yes/ why 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E60B7" w:rsidRDefault="009E60B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030D" w:rsidRDefault="00F5030D"/>
    <w:sectPr w:rsidR="00F50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F43EBD"/>
    <w:multiLevelType w:val="hybridMultilevel"/>
    <w:tmpl w:val="2418F66E"/>
    <w:lvl w:ilvl="0" w:tplc="CAD262A8">
      <w:start w:val="1"/>
      <w:numFmt w:val="decimal"/>
      <w:lvlText w:val="%1"/>
      <w:lvlJc w:val="left"/>
      <w:pPr>
        <w:ind w:left="437" w:hanging="360"/>
      </w:pPr>
    </w:lvl>
    <w:lvl w:ilvl="1" w:tplc="08090019">
      <w:start w:val="1"/>
      <w:numFmt w:val="lowerLetter"/>
      <w:lvlText w:val="%2."/>
      <w:lvlJc w:val="left"/>
      <w:pPr>
        <w:ind w:left="1157" w:hanging="360"/>
      </w:pPr>
    </w:lvl>
    <w:lvl w:ilvl="2" w:tplc="0809001B">
      <w:start w:val="1"/>
      <w:numFmt w:val="lowerRoman"/>
      <w:lvlText w:val="%3."/>
      <w:lvlJc w:val="right"/>
      <w:pPr>
        <w:ind w:left="1877" w:hanging="180"/>
      </w:pPr>
    </w:lvl>
    <w:lvl w:ilvl="3" w:tplc="0809000F">
      <w:start w:val="1"/>
      <w:numFmt w:val="decimal"/>
      <w:lvlText w:val="%4."/>
      <w:lvlJc w:val="left"/>
      <w:pPr>
        <w:ind w:left="2597" w:hanging="360"/>
      </w:pPr>
    </w:lvl>
    <w:lvl w:ilvl="4" w:tplc="08090019">
      <w:start w:val="1"/>
      <w:numFmt w:val="lowerLetter"/>
      <w:lvlText w:val="%5."/>
      <w:lvlJc w:val="left"/>
      <w:pPr>
        <w:ind w:left="3317" w:hanging="360"/>
      </w:pPr>
    </w:lvl>
    <w:lvl w:ilvl="5" w:tplc="0809001B">
      <w:start w:val="1"/>
      <w:numFmt w:val="lowerRoman"/>
      <w:lvlText w:val="%6."/>
      <w:lvlJc w:val="right"/>
      <w:pPr>
        <w:ind w:left="4037" w:hanging="180"/>
      </w:pPr>
    </w:lvl>
    <w:lvl w:ilvl="6" w:tplc="0809000F">
      <w:start w:val="1"/>
      <w:numFmt w:val="decimal"/>
      <w:lvlText w:val="%7."/>
      <w:lvlJc w:val="left"/>
      <w:pPr>
        <w:ind w:left="4757" w:hanging="360"/>
      </w:pPr>
    </w:lvl>
    <w:lvl w:ilvl="7" w:tplc="08090019">
      <w:start w:val="1"/>
      <w:numFmt w:val="lowerLetter"/>
      <w:lvlText w:val="%8."/>
      <w:lvlJc w:val="left"/>
      <w:pPr>
        <w:ind w:left="5477" w:hanging="360"/>
      </w:pPr>
    </w:lvl>
    <w:lvl w:ilvl="8" w:tplc="0809001B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4264386B"/>
    <w:multiLevelType w:val="hybridMultilevel"/>
    <w:tmpl w:val="971A5CD6"/>
    <w:lvl w:ilvl="0" w:tplc="795AD28A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806" w:hanging="360"/>
      </w:pPr>
    </w:lvl>
    <w:lvl w:ilvl="2" w:tplc="0809001B">
      <w:start w:val="1"/>
      <w:numFmt w:val="lowerRoman"/>
      <w:lvlText w:val="%3."/>
      <w:lvlJc w:val="right"/>
      <w:pPr>
        <w:ind w:left="2526" w:hanging="180"/>
      </w:pPr>
    </w:lvl>
    <w:lvl w:ilvl="3" w:tplc="0809000F">
      <w:start w:val="1"/>
      <w:numFmt w:val="decimal"/>
      <w:lvlText w:val="%4."/>
      <w:lvlJc w:val="left"/>
      <w:pPr>
        <w:ind w:left="3246" w:hanging="360"/>
      </w:pPr>
    </w:lvl>
    <w:lvl w:ilvl="4" w:tplc="08090019">
      <w:start w:val="1"/>
      <w:numFmt w:val="lowerLetter"/>
      <w:lvlText w:val="%5."/>
      <w:lvlJc w:val="left"/>
      <w:pPr>
        <w:ind w:left="3966" w:hanging="360"/>
      </w:pPr>
    </w:lvl>
    <w:lvl w:ilvl="5" w:tplc="0809001B">
      <w:start w:val="1"/>
      <w:numFmt w:val="lowerRoman"/>
      <w:lvlText w:val="%6."/>
      <w:lvlJc w:val="right"/>
      <w:pPr>
        <w:ind w:left="4686" w:hanging="180"/>
      </w:pPr>
    </w:lvl>
    <w:lvl w:ilvl="6" w:tplc="0809000F">
      <w:start w:val="1"/>
      <w:numFmt w:val="decimal"/>
      <w:lvlText w:val="%7."/>
      <w:lvlJc w:val="left"/>
      <w:pPr>
        <w:ind w:left="5406" w:hanging="360"/>
      </w:pPr>
    </w:lvl>
    <w:lvl w:ilvl="7" w:tplc="08090019">
      <w:start w:val="1"/>
      <w:numFmt w:val="lowerLetter"/>
      <w:lvlText w:val="%8."/>
      <w:lvlJc w:val="left"/>
      <w:pPr>
        <w:ind w:left="6126" w:hanging="360"/>
      </w:pPr>
    </w:lvl>
    <w:lvl w:ilvl="8" w:tplc="0809001B">
      <w:start w:val="1"/>
      <w:numFmt w:val="lowerRoman"/>
      <w:lvlText w:val="%9."/>
      <w:lvlJc w:val="right"/>
      <w:pPr>
        <w:ind w:left="6846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0B7"/>
    <w:rsid w:val="009E60B7"/>
    <w:rsid w:val="00F5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9243E"/>
  <w15:chartTrackingRefBased/>
  <w15:docId w15:val="{34C2FF28-FE41-4B65-8FCE-B3FEC1F23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0B7"/>
    <w:pPr>
      <w:spacing w:line="25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60B7"/>
    <w:pPr>
      <w:keepNext/>
      <w:keepLines/>
      <w:spacing w:before="240" w:after="0" w:line="360" w:lineRule="auto"/>
      <w:jc w:val="both"/>
      <w:outlineLvl w:val="0"/>
    </w:pPr>
    <w:rPr>
      <w:rFonts w:ascii="Times New Roman" w:eastAsia="Times New Roman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0B7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2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ibwae</dc:creator>
  <cp:keywords/>
  <dc:description/>
  <cp:lastModifiedBy>Dr. Chibwae</cp:lastModifiedBy>
  <cp:revision>1</cp:revision>
  <dcterms:created xsi:type="dcterms:W3CDTF">2019-08-21T03:39:00Z</dcterms:created>
  <dcterms:modified xsi:type="dcterms:W3CDTF">2019-08-21T03:43:00Z</dcterms:modified>
</cp:coreProperties>
</file>